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5AA" w:rsidRPr="00DC524B" w:rsidRDefault="00582011" w:rsidP="004625AA">
      <w:pPr>
        <w:rPr>
          <w:rFonts w:eastAsia="KLMKO B+ MTSY" w:cs="KLMKJ P+ Gulliver RM"/>
          <w:b/>
          <w:lang w:val="en-US"/>
        </w:rPr>
      </w:pPr>
      <w:proofErr w:type="gramStart"/>
      <w:r>
        <w:rPr>
          <w:rFonts w:eastAsia="KLMKO B+ MTSY" w:cs="KLMKJ P+ Gulliver RM"/>
          <w:b/>
          <w:lang w:val="en-US"/>
        </w:rPr>
        <w:t>S2 Table</w:t>
      </w:r>
      <w:r w:rsidR="004625AA" w:rsidRPr="00DC524B">
        <w:rPr>
          <w:rFonts w:eastAsia="KLMKO B+ MTSY" w:cs="KLMKJ P+ Gulliver RM"/>
          <w:b/>
          <w:lang w:val="en-US"/>
        </w:rPr>
        <w:t>.</w:t>
      </w:r>
      <w:proofErr w:type="gramEnd"/>
      <w:r w:rsidR="004625AA" w:rsidRPr="00DC524B">
        <w:rPr>
          <w:rFonts w:eastAsia="KLMKO B+ MTSY" w:cs="KLMKJ P+ Gulliver RM"/>
          <w:b/>
          <w:lang w:val="en-US"/>
        </w:rPr>
        <w:t xml:space="preserve"> Characteristics of the included studies regarding </w:t>
      </w:r>
      <w:proofErr w:type="gramStart"/>
      <w:r w:rsidR="004625AA" w:rsidRPr="00DC524B">
        <w:rPr>
          <w:rFonts w:eastAsia="KLMKO B+ MTSY" w:cs="KLMKJ P+ Gulliver RM"/>
          <w:b/>
          <w:lang w:val="en-US"/>
        </w:rPr>
        <w:t>NTDs :</w:t>
      </w:r>
      <w:proofErr w:type="gramEnd"/>
      <w:r w:rsidR="004625AA" w:rsidRPr="00DC524B">
        <w:rPr>
          <w:rFonts w:eastAsia="KLMKO B+ MTSY" w:cs="KLMKJ P+ Gulliver RM"/>
          <w:b/>
          <w:lang w:val="en-US"/>
        </w:rPr>
        <w:t xml:space="preserve"> the scores for each criterion and the quality index </w:t>
      </w:r>
    </w:p>
    <w:tbl>
      <w:tblPr>
        <w:tblStyle w:val="Ombrageclair"/>
        <w:tblW w:w="12157" w:type="dxa"/>
        <w:tblLook w:val="04A0" w:firstRow="1" w:lastRow="0" w:firstColumn="1" w:lastColumn="0" w:noHBand="0" w:noVBand="1"/>
      </w:tblPr>
      <w:tblGrid>
        <w:gridCol w:w="1756"/>
        <w:gridCol w:w="2463"/>
        <w:gridCol w:w="2410"/>
        <w:gridCol w:w="2693"/>
        <w:gridCol w:w="2835"/>
      </w:tblGrid>
      <w:tr w:rsidR="004625AA" w:rsidRPr="00770B76" w:rsidTr="00721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2463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70B76">
              <w:rPr>
                <w:rFonts w:cs="Times New Roman"/>
                <w:sz w:val="18"/>
                <w:szCs w:val="18"/>
                <w:lang w:val="en-US"/>
              </w:rPr>
              <w:t>Pawluk</w:t>
            </w:r>
            <w:proofErr w:type="spellEnd"/>
            <w:r w:rsidRPr="00770B76">
              <w:rPr>
                <w:rFonts w:cs="Times New Roman"/>
                <w:sz w:val="18"/>
                <w:szCs w:val="18"/>
                <w:lang w:val="en-US"/>
              </w:rPr>
              <w:t xml:space="preserve"> MS 2014</w:t>
            </w:r>
          </w:p>
        </w:tc>
        <w:tc>
          <w:tcPr>
            <w:tcW w:w="2410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70B76">
              <w:rPr>
                <w:rFonts w:cs="Times New Roman"/>
                <w:sz w:val="18"/>
                <w:szCs w:val="18"/>
                <w:lang w:val="en-US"/>
              </w:rPr>
              <w:t>Grewal 2009</w:t>
            </w:r>
          </w:p>
        </w:tc>
        <w:tc>
          <w:tcPr>
            <w:tcW w:w="2693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770B76">
              <w:rPr>
                <w:rFonts w:cs="Times New Roman"/>
                <w:sz w:val="18"/>
                <w:szCs w:val="18"/>
                <w:lang w:val="en-US"/>
              </w:rPr>
              <w:t>Vrijheid</w:t>
            </w:r>
            <w:proofErr w:type="spellEnd"/>
            <w:r w:rsidRPr="00770B76">
              <w:rPr>
                <w:rFonts w:cs="Times New Roman"/>
                <w:sz w:val="18"/>
                <w:szCs w:val="18"/>
                <w:lang w:val="en-US"/>
              </w:rPr>
              <w:t xml:space="preserve"> M 2000</w:t>
            </w:r>
          </w:p>
        </w:tc>
        <w:tc>
          <w:tcPr>
            <w:tcW w:w="2835" w:type="dxa"/>
            <w:vAlign w:val="center"/>
          </w:tcPr>
          <w:p w:rsidR="004625AA" w:rsidRPr="00770B76" w:rsidRDefault="004625AA" w:rsidP="005152C0">
            <w:pPr>
              <w:pStyle w:val="Paragraphedeliste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770B76">
              <w:rPr>
                <w:rFonts w:cs="Times New Roman"/>
                <w:sz w:val="18"/>
                <w:szCs w:val="18"/>
                <w:lang w:val="en-US"/>
              </w:rPr>
              <w:t>Wasserman 1998</w:t>
            </w:r>
          </w:p>
        </w:tc>
      </w:tr>
      <w:tr w:rsidR="004625AA" w:rsidRPr="00A86985" w:rsidTr="0072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2463" w:type="dxa"/>
          </w:tcPr>
          <w:p w:rsidR="004625AA" w:rsidRPr="004B758D" w:rsidRDefault="00903506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,974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410" w:type="dxa"/>
            <w:vAlign w:val="center"/>
          </w:tcPr>
          <w:p w:rsidR="004625AA" w:rsidRPr="005401C4" w:rsidRDefault="00D31BD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35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693" w:type="dxa"/>
          </w:tcPr>
          <w:p w:rsidR="004625AA" w:rsidRPr="004B758D" w:rsidRDefault="00D31BD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7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835" w:type="dxa"/>
            <w:vAlign w:val="center"/>
          </w:tcPr>
          <w:p w:rsidR="004625AA" w:rsidRPr="005401C4" w:rsidRDefault="00D31BDC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77</w:t>
            </w:r>
            <w:r w:rsidR="00AA5B8B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AA5B8B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5401C4" w:rsidTr="00721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246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C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410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C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69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CC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835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CC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</w:tr>
      <w:tr w:rsidR="004625AA" w:rsidRPr="005401C4" w:rsidTr="0072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246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rgentina</w:t>
            </w: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410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US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69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United kingdom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835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USA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5401C4" w:rsidTr="00721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Timeframe</w:t>
            </w:r>
          </w:p>
        </w:tc>
        <w:tc>
          <w:tcPr>
            <w:tcW w:w="246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1992-2001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410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99-</w:t>
            </w:r>
            <w:r w:rsidRPr="005401C4">
              <w:rPr>
                <w:rFonts w:cs="Times New Roman"/>
                <w:sz w:val="18"/>
                <w:szCs w:val="18"/>
                <w:lang w:val="en-US"/>
              </w:rPr>
              <w:t>2003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69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1986-93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835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1989-1991</w:t>
            </w:r>
          </w:p>
        </w:tc>
      </w:tr>
      <w:tr w:rsidR="004625AA" w:rsidRPr="00582011" w:rsidTr="0072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5401C4">
              <w:rPr>
                <w:rFonts w:cs="Times New Roman"/>
                <w:sz w:val="18"/>
                <w:szCs w:val="18"/>
                <w:lang w:val="en-US"/>
              </w:rPr>
              <w:t>Geocodage</w:t>
            </w:r>
            <w:proofErr w:type="spellEnd"/>
            <w:r w:rsidRPr="005401C4">
              <w:rPr>
                <w:rFonts w:cs="Times New Roman"/>
                <w:sz w:val="18"/>
                <w:szCs w:val="18"/>
                <w:lang w:val="en-US"/>
              </w:rPr>
              <w:t xml:space="preserve"> rate</w:t>
            </w:r>
          </w:p>
        </w:tc>
        <w:tc>
          <w:tcPr>
            <w:tcW w:w="246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ot reported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410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cs="Times New Roman"/>
                <w:sz w:val="18"/>
                <w:szCs w:val="18"/>
                <w:lang w:val="en-US"/>
              </w:rPr>
              <w:t>84 % of eligible case mothers /  88% of control mothers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69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More than 99.9% for cases and controls </w:t>
            </w:r>
            <w:r w:rsidR="00C318F9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835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9% for cases and 92% for controls</w:t>
            </w:r>
            <w:r w:rsidR="00C318F9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318F9"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5401C4" w:rsidTr="00721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eastAsia="KLMKO B+ MTSY" w:cs="Times New Roman"/>
                <w:sz w:val="18"/>
                <w:szCs w:val="18"/>
                <w:lang w:val="en-US"/>
              </w:rPr>
              <w:t>Definition of CA</w:t>
            </w:r>
          </w:p>
        </w:tc>
        <w:tc>
          <w:tcPr>
            <w:tcW w:w="246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2410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NC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2693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ICD 9 ; ICD 10 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(1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vAlign w:val="center"/>
          </w:tcPr>
          <w:p w:rsidR="004625AA" w:rsidRPr="006E0C1B" w:rsidRDefault="004625AA" w:rsidP="005152C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ourier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ICD 9 </w:t>
            </w:r>
            <w:r>
              <w:rPr>
                <w:rFonts w:cs="Times New Roman"/>
                <w:color w:val="C00000"/>
                <w:sz w:val="18"/>
                <w:szCs w:val="18"/>
                <w:lang w:val="en-US"/>
              </w:rPr>
              <w:t>(1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)</w:t>
            </w:r>
          </w:p>
        </w:tc>
      </w:tr>
      <w:tr w:rsidR="004625AA" w:rsidRPr="005401C4" w:rsidTr="0072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eastAsia="KLMKO B+ MTSY" w:cs="Times New Roman"/>
                <w:sz w:val="18"/>
                <w:szCs w:val="18"/>
                <w:lang w:val="en-US"/>
              </w:rPr>
              <w:t>Assessment of CA</w:t>
            </w:r>
          </w:p>
        </w:tc>
        <w:tc>
          <w:tcPr>
            <w:tcW w:w="246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Register 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410" w:type="dxa"/>
          </w:tcPr>
          <w:p w:rsidR="004625AA" w:rsidRPr="005401C4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</w:t>
            </w:r>
            <w:r w:rsidRPr="005401C4">
              <w:rPr>
                <w:rFonts w:cs="Times New Roman"/>
                <w:sz w:val="18"/>
                <w:szCs w:val="18"/>
                <w:lang w:val="en-US"/>
              </w:rPr>
              <w:t>ultiple hospital reports and medical records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  <w:tc>
          <w:tcPr>
            <w:tcW w:w="2693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Registers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835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B758D">
              <w:rPr>
                <w:rFonts w:cs="Times New Roman"/>
                <w:sz w:val="18"/>
                <w:szCs w:val="18"/>
                <w:lang w:val="en-US"/>
              </w:rPr>
              <w:t>Registers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582011" w:rsidTr="00721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:rsidR="004625AA" w:rsidRPr="007E44E0" w:rsidRDefault="004D44C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eastAsia="KLMKO B+ MTSY" w:cs="Times New Roman"/>
                <w:sz w:val="18"/>
                <w:szCs w:val="18"/>
                <w:lang w:val="en-US"/>
              </w:rPr>
              <w:t>Assessment of SE</w:t>
            </w:r>
          </w:p>
        </w:tc>
        <w:tc>
          <w:tcPr>
            <w:tcW w:w="2463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ocioeconomic index based on UBN value</w:t>
            </w:r>
            <w:r w:rsidRPr="004B758D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410" w:type="dxa"/>
          </w:tcPr>
          <w:p w:rsidR="004625AA" w:rsidRPr="004B758D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Validated socioeconomic index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693" w:type="dxa"/>
          </w:tcPr>
          <w:p w:rsidR="004625AA" w:rsidRPr="004B758D" w:rsidRDefault="004625AA" w:rsidP="005152C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arstai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</w:rPr>
              <w:t>deprivation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index </w:t>
            </w:r>
            <w:r w:rsidRPr="004B758D">
              <w:rPr>
                <w:rFonts w:cs="Times New Roman"/>
                <w:color w:val="C00000"/>
                <w:sz w:val="18"/>
                <w:szCs w:val="18"/>
              </w:rPr>
              <w:t>(1)</w:t>
            </w:r>
          </w:p>
        </w:tc>
        <w:tc>
          <w:tcPr>
            <w:tcW w:w="2835" w:type="dxa"/>
          </w:tcPr>
          <w:p w:rsidR="004625AA" w:rsidRPr="005401C4" w:rsidRDefault="004625AA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Based on a new socioeconomic index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0.75)</w:t>
            </w:r>
          </w:p>
        </w:tc>
      </w:tr>
      <w:tr w:rsidR="004625AA" w:rsidRPr="00582011" w:rsidTr="0072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5401C4">
              <w:rPr>
                <w:rFonts w:eastAsia="KLMKO B+ MTSY" w:cs="Times New Roman"/>
                <w:sz w:val="18"/>
                <w:szCs w:val="18"/>
                <w:lang w:val="en-US"/>
              </w:rPr>
              <w:t>Adjustments for personal covariates</w:t>
            </w:r>
          </w:p>
        </w:tc>
        <w:tc>
          <w:tcPr>
            <w:tcW w:w="2463" w:type="dxa"/>
          </w:tcPr>
          <w:p w:rsidR="004625AA" w:rsidRPr="00F568AF" w:rsidRDefault="004625AA" w:rsidP="005152C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F568AF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- </w:t>
            </w:r>
            <w:r w:rsidRPr="005E5F64">
              <w:rPr>
                <w:rFonts w:cs="Times New Roman"/>
                <w:sz w:val="18"/>
                <w:szCs w:val="18"/>
                <w:u w:val="single"/>
                <w:lang w:val="en-US"/>
              </w:rPr>
              <w:t>Mothers characteristics</w:t>
            </w:r>
            <w:r w:rsidRPr="00F568AF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: </w:t>
            </w:r>
            <w:r w:rsidRPr="00F568AF">
              <w:rPr>
                <w:rFonts w:cs="Times New Roman"/>
                <w:sz w:val="18"/>
                <w:szCs w:val="18"/>
                <w:lang w:val="en-US"/>
              </w:rPr>
              <w:t>age, gravidity order, native descent</w:t>
            </w:r>
          </w:p>
          <w:p w:rsidR="00293F86" w:rsidRPr="00F568AF" w:rsidRDefault="004625AA" w:rsidP="00AA3744">
            <w:pPr>
              <w:pStyle w:val="Paragraphedeliste"/>
              <w:autoSpaceDE w:val="0"/>
              <w:autoSpaceDN w:val="0"/>
              <w:adjustRightInd w:val="0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F568AF"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- </w:t>
            </w:r>
            <w:r w:rsidRPr="00BA10D2">
              <w:rPr>
                <w:rFonts w:cs="Times New Roman"/>
                <w:sz w:val="18"/>
                <w:szCs w:val="18"/>
                <w:u w:val="single"/>
                <w:lang w:val="en-US"/>
              </w:rPr>
              <w:t>Mothers  behavior</w:t>
            </w:r>
            <w:r w:rsidRPr="00F568AF">
              <w:rPr>
                <w:rFonts w:cs="Times New Roman"/>
                <w:sz w:val="18"/>
                <w:szCs w:val="18"/>
                <w:lang w:val="en-US"/>
              </w:rPr>
              <w:t>:  number of antenatal visits</w:t>
            </w:r>
            <w:r w:rsidR="00AA3744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293F86" w:rsidRPr="008A308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293F86" w:rsidRPr="008A3083">
              <w:rPr>
                <w:rFonts w:cs="Times New Roman"/>
                <w:color w:val="FF0000"/>
                <w:sz w:val="18"/>
                <w:szCs w:val="18"/>
                <w:lang w:val="en-US"/>
              </w:rPr>
              <w:t>0.75</w:t>
            </w:r>
            <w:r w:rsidR="00293F86" w:rsidRPr="008A308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</w:tcPr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 xml:space="preserve">- </w:t>
            </w: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>Mothers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>:</w:t>
            </w:r>
          </w:p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</w:pP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>Age, body mass index, gravidity, race-ethnicity</w:t>
            </w:r>
          </w:p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</w:pP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- </w:t>
            </w:r>
            <w:r w:rsidRPr="006E47D0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Mothers behavior</w:t>
            </w:r>
          </w:p>
          <w:p w:rsidR="00293F86" w:rsidRPr="005401C4" w:rsidRDefault="004625AA" w:rsidP="00AA3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>Intake of folic acid-containing supplements</w:t>
            </w:r>
            <w:r w:rsidR="00AA3744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 </w:t>
            </w:r>
            <w:r w:rsidR="00293F86" w:rsidRPr="008A308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293F86" w:rsidRPr="008A3083">
              <w:rPr>
                <w:rFonts w:cs="Times New Roman"/>
                <w:color w:val="FF0000"/>
                <w:sz w:val="18"/>
                <w:szCs w:val="18"/>
                <w:lang w:val="en-US"/>
              </w:rPr>
              <w:t>0.75</w:t>
            </w:r>
            <w:r w:rsidR="00293F86" w:rsidRPr="008A308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93" w:type="dxa"/>
          </w:tcPr>
          <w:p w:rsidR="004625AA" w:rsidRPr="006E47D0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lang w:val="en-US"/>
              </w:rPr>
              <w:t>-</w:t>
            </w:r>
            <w:r w:rsidRPr="006E47D0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 </w:t>
            </w:r>
            <w:r w:rsidRPr="006E47D0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Neighborhood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 xml:space="preserve">:  </w:t>
            </w:r>
            <w:r w:rsidRPr="006E47D0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>distance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 xml:space="preserve"> of residence from a landfill</w:t>
            </w:r>
          </w:p>
          <w:p w:rsidR="004625AA" w:rsidRPr="006E47D0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6E47D0">
              <w:rPr>
                <w:rFonts w:cs="Times New Roman"/>
                <w:sz w:val="18"/>
                <w:szCs w:val="18"/>
                <w:u w:val="single"/>
                <w:lang w:val="en-US"/>
              </w:rPr>
              <w:t>- Mother’s characteristics</w:t>
            </w:r>
            <w:r w:rsidRPr="006E47D0">
              <w:rPr>
                <w:rFonts w:cs="Times New Roman"/>
                <w:sz w:val="18"/>
                <w:szCs w:val="18"/>
                <w:lang w:val="en-US"/>
              </w:rPr>
              <w:t>:</w:t>
            </w:r>
            <w:r w:rsidRPr="006E47D0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 xml:space="preserve"> age </w:t>
            </w:r>
          </w:p>
          <w:p w:rsidR="004625AA" w:rsidRPr="004B758D" w:rsidRDefault="00293F86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A3083">
              <w:rPr>
                <w:rFonts w:cs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/>
                <w:color w:val="FF0000"/>
                <w:sz w:val="18"/>
                <w:szCs w:val="18"/>
                <w:lang w:val="en-US"/>
              </w:rPr>
              <w:t>0.</w:t>
            </w:r>
            <w:r w:rsidRPr="008A3083">
              <w:rPr>
                <w:rFonts w:cs="Times New Roman"/>
                <w:color w:val="FF0000"/>
                <w:sz w:val="18"/>
                <w:szCs w:val="18"/>
                <w:lang w:val="en-US"/>
              </w:rPr>
              <w:t>5</w:t>
            </w:r>
            <w:r w:rsidRPr="008A308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</w:tcPr>
          <w:p w:rsidR="004625AA" w:rsidRPr="00C64991" w:rsidRDefault="004625AA" w:rsidP="005152C0">
            <w:pPr>
              <w:pStyle w:val="Paragraphedelist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u w:val="single"/>
                <w:lang w:val="en-US"/>
              </w:rPr>
              <w:t xml:space="preserve">- </w:t>
            </w:r>
            <w:r w:rsidRPr="00C64991">
              <w:rPr>
                <w:rFonts w:cs="Times New Roman"/>
                <w:sz w:val="18"/>
                <w:szCs w:val="18"/>
                <w:u w:val="single"/>
                <w:lang w:val="en-US"/>
              </w:rPr>
              <w:t>Mother’s characteristics</w:t>
            </w:r>
            <w:r w:rsidRPr="00C64991">
              <w:rPr>
                <w:rFonts w:cs="Times New Roman"/>
                <w:sz w:val="18"/>
                <w:szCs w:val="18"/>
                <w:lang w:val="en-US"/>
              </w:rPr>
              <w:t>:</w:t>
            </w:r>
          </w:p>
          <w:p w:rsidR="004625AA" w:rsidRPr="00C64991" w:rsidRDefault="004625AA" w:rsidP="005152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64991">
              <w:rPr>
                <w:rFonts w:cs="Times New Roman"/>
                <w:sz w:val="18"/>
                <w:szCs w:val="18"/>
                <w:lang w:val="en-US"/>
              </w:rPr>
              <w:t>race/ethnicity, age, BMI, fever, education,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household</w:t>
            </w:r>
            <w:r w:rsidRPr="00C64991">
              <w:rPr>
                <w:rFonts w:cs="Times New Roman"/>
                <w:sz w:val="18"/>
                <w:szCs w:val="18"/>
                <w:lang w:val="en-US"/>
              </w:rPr>
              <w:t xml:space="preserve"> income, employment, family occupation</w:t>
            </w:r>
          </w:p>
          <w:p w:rsidR="004625AA" w:rsidRPr="005401C4" w:rsidRDefault="004625AA" w:rsidP="00AA37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64991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- </w:t>
            </w:r>
            <w:r w:rsidRPr="00C64991">
              <w:rPr>
                <w:rFonts w:eastAsia="Times New Roman" w:cs="Times New Roman"/>
                <w:bCs/>
                <w:sz w:val="18"/>
                <w:szCs w:val="18"/>
                <w:u w:val="single"/>
                <w:lang w:val="en-US" w:eastAsia="fr-FR"/>
              </w:rPr>
              <w:t>Mothers behavior</w:t>
            </w:r>
            <w:r w:rsidRPr="00C64991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 xml:space="preserve">: </w:t>
            </w:r>
            <w:proofErr w:type="spellStart"/>
            <w:r w:rsidRPr="00C64991">
              <w:rPr>
                <w:rFonts w:eastAsia="Times New Roman" w:cs="Times New Roman"/>
                <w:bCs/>
                <w:sz w:val="18"/>
                <w:szCs w:val="18"/>
                <w:lang w:val="en-US" w:eastAsia="fr-FR"/>
              </w:rPr>
              <w:t>p</w:t>
            </w:r>
            <w:r w:rsidRPr="00C64991">
              <w:rPr>
                <w:rFonts w:cs="Times New Roman"/>
                <w:sz w:val="18"/>
                <w:szCs w:val="18"/>
                <w:lang w:val="en-US"/>
              </w:rPr>
              <w:t>ericonceptional</w:t>
            </w:r>
            <w:proofErr w:type="spellEnd"/>
            <w:r w:rsidRPr="00C64991">
              <w:rPr>
                <w:rFonts w:cs="Times New Roman"/>
                <w:sz w:val="18"/>
                <w:szCs w:val="18"/>
                <w:lang w:val="en-US"/>
              </w:rPr>
              <w:t xml:space="preserve"> vitamin use</w:t>
            </w:r>
            <w:r w:rsidRPr="00C64991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fr-FR"/>
              </w:rPr>
              <w:t xml:space="preserve"> </w:t>
            </w:r>
            <w:r w:rsidR="00293F86" w:rsidRPr="008A3083"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="00293F86" w:rsidRPr="008A3083">
              <w:rPr>
                <w:rFonts w:cs="Times New Roman"/>
                <w:color w:val="FF0000"/>
                <w:sz w:val="18"/>
                <w:szCs w:val="18"/>
                <w:lang w:val="en-US"/>
              </w:rPr>
              <w:t>0.75</w:t>
            </w:r>
            <w:r w:rsidR="00293F86" w:rsidRPr="008A3083">
              <w:rPr>
                <w:rFonts w:cs="Times New Roman"/>
                <w:sz w:val="18"/>
                <w:szCs w:val="18"/>
                <w:lang w:val="en-US"/>
              </w:rPr>
              <w:t>)</w:t>
            </w:r>
          </w:p>
        </w:tc>
      </w:tr>
      <w:tr w:rsidR="004625AA" w:rsidRPr="005401C4" w:rsidTr="007212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5401C4" w:rsidRDefault="004D44CA" w:rsidP="005152C0">
            <w:pPr>
              <w:pStyle w:val="Paragraphedeliste"/>
              <w:ind w:left="0"/>
              <w:rPr>
                <w:rFonts w:eastAsia="KLMKO B+ MTSY" w:cs="Times New Roman"/>
                <w:sz w:val="18"/>
                <w:szCs w:val="18"/>
                <w:lang w:val="en-US"/>
              </w:rPr>
            </w:pPr>
            <w:r>
              <w:rPr>
                <w:rFonts w:eastAsia="KLMKO B+ MTSY" w:cs="Times New Roman"/>
                <w:sz w:val="18"/>
                <w:szCs w:val="18"/>
                <w:lang w:val="en-US"/>
              </w:rPr>
              <w:t>Effect size</w:t>
            </w:r>
          </w:p>
        </w:tc>
        <w:tc>
          <w:tcPr>
            <w:tcW w:w="2463" w:type="dxa"/>
            <w:vAlign w:val="center"/>
          </w:tcPr>
          <w:p w:rsidR="004625AA" w:rsidRPr="004B758D" w:rsidRDefault="007212AB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410" w:type="dxa"/>
            <w:vAlign w:val="center"/>
          </w:tcPr>
          <w:p w:rsidR="004625AA" w:rsidRPr="005401C4" w:rsidRDefault="007212AB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693" w:type="dxa"/>
            <w:vAlign w:val="center"/>
          </w:tcPr>
          <w:p w:rsidR="004625AA" w:rsidRPr="004B758D" w:rsidRDefault="007212AB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2835" w:type="dxa"/>
            <w:vAlign w:val="center"/>
          </w:tcPr>
          <w:p w:rsidR="004625AA" w:rsidRPr="005401C4" w:rsidRDefault="007212AB" w:rsidP="005152C0">
            <w:pPr>
              <w:pStyle w:val="Paragraphedelist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OR – no transformation </w:t>
            </w:r>
            <w:r w:rsidRPr="004B758D">
              <w:rPr>
                <w:rFonts w:cs="Times New Roman"/>
                <w:color w:val="C00000"/>
                <w:sz w:val="18"/>
                <w:szCs w:val="18"/>
                <w:lang w:val="en-US"/>
              </w:rPr>
              <w:t>(1)</w:t>
            </w:r>
          </w:p>
        </w:tc>
      </w:tr>
      <w:tr w:rsidR="004625AA" w:rsidRPr="005401C4" w:rsidTr="00721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Align w:val="center"/>
          </w:tcPr>
          <w:p w:rsidR="004625AA" w:rsidRPr="005401C4" w:rsidRDefault="004625AA" w:rsidP="005152C0">
            <w:pPr>
              <w:pStyle w:val="Paragraphedeliste"/>
              <w:ind w:left="0"/>
              <w:rPr>
                <w:rFonts w:eastAsia="KLMKO B+ MTSY" w:cs="Times New Roman"/>
                <w:sz w:val="18"/>
                <w:szCs w:val="18"/>
                <w:lang w:val="en-US"/>
              </w:rPr>
            </w:pPr>
            <w:r w:rsidRPr="005401C4">
              <w:rPr>
                <w:rFonts w:eastAsia="KLMKO B+ MTSY" w:cs="Times New Roman"/>
                <w:sz w:val="18"/>
                <w:szCs w:val="18"/>
                <w:lang w:val="en-US"/>
              </w:rPr>
              <w:t>Quality index (Qi)</w:t>
            </w:r>
          </w:p>
        </w:tc>
        <w:tc>
          <w:tcPr>
            <w:tcW w:w="2463" w:type="dxa"/>
          </w:tcPr>
          <w:p w:rsidR="004625AA" w:rsidRPr="001A44B3" w:rsidRDefault="001C3B89" w:rsidP="005152C0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C141F">
              <w:rPr>
                <w:rFonts w:cs="Times New Roman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color w:val="FF0000"/>
                <w:sz w:val="18"/>
                <w:szCs w:val="18"/>
                <w:lang w:val="en-US"/>
              </w:rPr>
              <w:t>8</w:t>
            </w:r>
            <w:r w:rsidRPr="008C141F">
              <w:rPr>
                <w:rFonts w:cs="Times New Roman"/>
                <w:color w:val="FF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2410" w:type="dxa"/>
            <w:vAlign w:val="center"/>
          </w:tcPr>
          <w:p w:rsidR="004625AA" w:rsidRPr="005401C4" w:rsidRDefault="001C3B89" w:rsidP="001C3B89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8C141F">
              <w:rPr>
                <w:rFonts w:cs="Times New Roman"/>
                <w:color w:val="FF0000"/>
                <w:sz w:val="18"/>
                <w:szCs w:val="18"/>
                <w:lang w:val="en-US"/>
              </w:rPr>
              <w:t>0.</w:t>
            </w:r>
            <w:r>
              <w:rPr>
                <w:rFonts w:cs="Times New Roman"/>
                <w:color w:val="FF0000"/>
                <w:sz w:val="18"/>
                <w:szCs w:val="18"/>
                <w:lang w:val="en-US"/>
              </w:rPr>
              <w:t>8</w:t>
            </w:r>
            <w:r w:rsidRPr="008C141F">
              <w:rPr>
                <w:rFonts w:cs="Times New Roman"/>
                <w:color w:val="FF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2693" w:type="dxa"/>
          </w:tcPr>
          <w:p w:rsidR="004625AA" w:rsidRPr="001A44B3" w:rsidRDefault="001C3B89" w:rsidP="005152C0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E159DF">
              <w:rPr>
                <w:rFonts w:cs="Times New Roman"/>
                <w:color w:val="FF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2835" w:type="dxa"/>
            <w:vAlign w:val="center"/>
          </w:tcPr>
          <w:p w:rsidR="004625AA" w:rsidRPr="00E159DF" w:rsidRDefault="00E159DF" w:rsidP="00E159DF">
            <w:pPr>
              <w:pStyle w:val="Paragraphedelist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 w:rsidRPr="00E159DF">
              <w:rPr>
                <w:rFonts w:cs="Times New Roman"/>
                <w:color w:val="FF0000"/>
                <w:sz w:val="18"/>
                <w:szCs w:val="18"/>
                <w:lang w:val="en-US"/>
              </w:rPr>
              <w:t>0.825</w:t>
            </w:r>
          </w:p>
        </w:tc>
      </w:tr>
    </w:tbl>
    <w:p w:rsidR="004625AA" w:rsidRDefault="004625AA" w:rsidP="004625AA">
      <w:pPr>
        <w:rPr>
          <w:lang w:val="en-US"/>
        </w:rPr>
      </w:pPr>
      <w:bookmarkStart w:id="0" w:name="_GoBack"/>
      <w:bookmarkEnd w:id="0"/>
    </w:p>
    <w:sectPr w:rsidR="004625AA" w:rsidSect="00E368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LMKO B+ MTSY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KLMKJ P+ Gulliver RM">
    <w:altName w:val="Gulliver R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5AA"/>
    <w:rsid w:val="00092CF1"/>
    <w:rsid w:val="001C3B89"/>
    <w:rsid w:val="002445DC"/>
    <w:rsid w:val="00250260"/>
    <w:rsid w:val="00250987"/>
    <w:rsid w:val="002513EC"/>
    <w:rsid w:val="00293F86"/>
    <w:rsid w:val="002C0037"/>
    <w:rsid w:val="00310AC0"/>
    <w:rsid w:val="003B215A"/>
    <w:rsid w:val="003E6461"/>
    <w:rsid w:val="004625AA"/>
    <w:rsid w:val="004B093F"/>
    <w:rsid w:val="004D44CA"/>
    <w:rsid w:val="00562037"/>
    <w:rsid w:val="005633BE"/>
    <w:rsid w:val="00582011"/>
    <w:rsid w:val="00604C6C"/>
    <w:rsid w:val="006C6CB5"/>
    <w:rsid w:val="007212AB"/>
    <w:rsid w:val="00770B76"/>
    <w:rsid w:val="00774FA6"/>
    <w:rsid w:val="008641B3"/>
    <w:rsid w:val="008A3083"/>
    <w:rsid w:val="008C141F"/>
    <w:rsid w:val="00903506"/>
    <w:rsid w:val="00921790"/>
    <w:rsid w:val="009338B1"/>
    <w:rsid w:val="0099170D"/>
    <w:rsid w:val="00A00E69"/>
    <w:rsid w:val="00AA0437"/>
    <w:rsid w:val="00AA3744"/>
    <w:rsid w:val="00AA5B8B"/>
    <w:rsid w:val="00BA4534"/>
    <w:rsid w:val="00C318F9"/>
    <w:rsid w:val="00C617D3"/>
    <w:rsid w:val="00C778A1"/>
    <w:rsid w:val="00D31BDC"/>
    <w:rsid w:val="00DC524B"/>
    <w:rsid w:val="00DF5604"/>
    <w:rsid w:val="00E159DF"/>
    <w:rsid w:val="00F75116"/>
    <w:rsid w:val="00F8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4625AA"/>
    <w:pPr>
      <w:ind w:left="720"/>
      <w:contextualSpacing/>
    </w:pPr>
  </w:style>
  <w:style w:type="table" w:styleId="Ombrageclair">
    <w:name w:val="Light Shading"/>
    <w:basedOn w:val="TableauNormal"/>
    <w:uiPriority w:val="60"/>
    <w:rsid w:val="00462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graphedelisteCar">
    <w:name w:val="Paragraphe de liste Car"/>
    <w:link w:val="Paragraphedeliste"/>
    <w:uiPriority w:val="34"/>
    <w:rsid w:val="004625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5A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4625AA"/>
    <w:pPr>
      <w:ind w:left="720"/>
      <w:contextualSpacing/>
    </w:pPr>
  </w:style>
  <w:style w:type="table" w:styleId="Ombrageclair">
    <w:name w:val="Light Shading"/>
    <w:basedOn w:val="TableauNormal"/>
    <w:uiPriority w:val="60"/>
    <w:rsid w:val="004625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ragraphedelisteCar">
    <w:name w:val="Paragraphe de liste Car"/>
    <w:link w:val="Paragraphedeliste"/>
    <w:uiPriority w:val="34"/>
    <w:rsid w:val="00462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3</cp:revision>
  <dcterms:created xsi:type="dcterms:W3CDTF">2016-08-03T07:25:00Z</dcterms:created>
  <dcterms:modified xsi:type="dcterms:W3CDTF">2016-08-03T07:26:00Z</dcterms:modified>
</cp:coreProperties>
</file>